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B54CB" w14:textId="6A371274" w:rsidR="00817FDE" w:rsidRPr="00287A53" w:rsidRDefault="00817FDE" w:rsidP="00817FD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287A53">
        <w:rPr>
          <w:rFonts w:ascii="Arial" w:hAnsi="Arial" w:cs="Arial"/>
          <w:i w:val="0"/>
          <w:iCs w:val="0"/>
          <w:color w:val="000000" w:themeColor="text1"/>
        </w:rPr>
        <w:t>Table S4: Logistic Regression Model Results for Seeing CARING Psychiatry as Outcom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8"/>
        <w:gridCol w:w="1647"/>
        <w:gridCol w:w="994"/>
        <w:gridCol w:w="1276"/>
        <w:gridCol w:w="1495"/>
      </w:tblGrid>
      <w:tr w:rsidR="00CC120D" w:rsidRPr="00817FDE" w14:paraId="2BF04C60" w14:textId="77777777" w:rsidTr="0070441B">
        <w:trPr>
          <w:trHeight w:val="401"/>
          <w:jc w:val="center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B4D7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C7C1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Estimate (SE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4BF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817F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CBCE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49F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DR </w:t>
            </w:r>
          </w:p>
          <w:p w14:paraId="6DA9F38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C120D" w:rsidRPr="00817FDE" w14:paraId="0F96416C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CAEB98B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Suicidality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1610EBF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238BD0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B91AD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946E39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7D90E71E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125881BC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6875D74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13 (1.08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BD15BD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BC5FA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483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AAD833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1063</w:t>
            </w:r>
          </w:p>
        </w:tc>
      </w:tr>
      <w:tr w:rsidR="00CC120D" w:rsidRPr="00817FDE" w14:paraId="2BA6C10D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AFF64EE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SIB or Agitation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2CFE23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C25429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77D40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0C0EB79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21924220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3748E059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1D37AE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86 (0.2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91E5E6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17C27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638C89E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63</w:t>
            </w:r>
          </w:p>
        </w:tc>
      </w:tr>
      <w:tr w:rsidR="00CC120D" w:rsidRPr="00817FDE" w14:paraId="41A9CEF7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02FF80BF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1EFADEE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1947052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9CF4C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2467EAD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364F588D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2A75B9CA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1654EF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1 (0.26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693A96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D7CE4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231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711860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858</w:t>
            </w:r>
          </w:p>
        </w:tc>
      </w:tr>
      <w:tr w:rsidR="00CC120D" w:rsidRPr="00817FDE" w14:paraId="0D0BEC17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1D04FC94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Movement Disorde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635A8E0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408BC8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3644A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02F506A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42DD8678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1D6CD82C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73ADC1B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87 (0.7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6BEDDE8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6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7F2DD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08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6D0DBB7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48B7A759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477C72F3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Internalizing Disorde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0C52A77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9EEB21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32982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104302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2995CEE9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489BEC41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20C35B2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73 (0.32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18D6D7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AE51B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238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1F80C1C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661</w:t>
            </w:r>
          </w:p>
        </w:tc>
      </w:tr>
      <w:tr w:rsidR="00CC120D" w:rsidRPr="00817FDE" w14:paraId="0589ED2F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732F8EE8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Externalizing Disorde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028A3CB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C477C2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7328A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5EAA35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42360E35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175CDD52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60A363E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75 (0.30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773DBD2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8EB8F8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26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C5ACB4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3E2B0415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2ECBDACD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Schizophrenia Spectrum/Psychotic Disorde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5D95B24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2E441E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C1100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E91104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4091F52B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1348769E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5DFB4ED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76 (1.19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D0C2D8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3A657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5236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0653312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5454</w:t>
            </w:r>
          </w:p>
        </w:tc>
      </w:tr>
      <w:tr w:rsidR="00CC120D" w:rsidRPr="00817FDE" w14:paraId="7817C304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A775574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Autism Spectrum Disorder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0F160D0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BFE566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45823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0A2295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152737D9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42A1724E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46AAEBE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04 (0.30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62A023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A4FD3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893B22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50</w:t>
            </w:r>
          </w:p>
        </w:tc>
      </w:tr>
      <w:tr w:rsidR="00CC120D" w:rsidRPr="00817FDE" w14:paraId="6C32C990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1C964EF5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llectual Disability 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4D5FDFA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213CA8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4E8EF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6CCF6A6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6CD4E249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736B7DCA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7DC59E8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25 (0.32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1605DE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FFB9F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24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58F12E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822</w:t>
            </w:r>
          </w:p>
        </w:tc>
      </w:tr>
      <w:tr w:rsidR="00CC120D" w:rsidRPr="00817FDE" w14:paraId="7F0E4D98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DF9F777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Developmental Delay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39976E4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16DFEF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DB48E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E87E94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2BD3F25A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62C3AE83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80ABFD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84 (0.35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F6D81C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197D4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7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7E6C9A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34908C56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7D052DE0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Intervention 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4ABDD9A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0535EB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6663A8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80A0C8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20D" w:rsidRPr="00817FDE" w14:paraId="7766BC83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286496AF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35F5907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66 (0.2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8B302D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819A8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38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6511D008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3F1156FF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B5AE63A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ABA Therapy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293F03A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17B190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7CA7D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B40C6A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539A9C95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1743512D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C8DEB5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28 (0.26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3B8A20B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165B48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2850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1DB8BF9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958</w:t>
            </w:r>
          </w:p>
        </w:tc>
      </w:tr>
      <w:tr w:rsidR="00CC120D" w:rsidRPr="00817FDE" w14:paraId="621D087A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6D75D7B8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PT/OT/ST Service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5CE194A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55105FD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3AD75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C64CD1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2A9EF4D5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0EDB2CB4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094EBCF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28 (0.32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CB37BA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9BE3D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93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0381EE48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684</w:t>
            </w:r>
          </w:p>
        </w:tc>
      </w:tr>
      <w:tr w:rsidR="00CC120D" w:rsidRPr="00817FDE" w14:paraId="57C55568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2F235D75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Genetic Result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AC50F5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4E9910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6CD9D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4DEEA88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09F23EA3" w14:textId="77777777" w:rsidTr="0070441B">
        <w:trPr>
          <w:trHeight w:val="378"/>
          <w:jc w:val="center"/>
        </w:trPr>
        <w:tc>
          <w:tcPr>
            <w:tcW w:w="3948" w:type="dxa"/>
            <w:vAlign w:val="center"/>
          </w:tcPr>
          <w:p w14:paraId="486A605B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Inconclusive vs. undocumented</w:t>
            </w:r>
          </w:p>
        </w:tc>
        <w:tc>
          <w:tcPr>
            <w:tcW w:w="1647" w:type="dxa"/>
            <w:vAlign w:val="center"/>
          </w:tcPr>
          <w:p w14:paraId="33FF5A4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49 (0.44)</w:t>
            </w:r>
          </w:p>
        </w:tc>
        <w:tc>
          <w:tcPr>
            <w:tcW w:w="994" w:type="dxa"/>
            <w:vAlign w:val="center"/>
          </w:tcPr>
          <w:p w14:paraId="663719C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vAlign w:val="center"/>
          </w:tcPr>
          <w:p w14:paraId="6AE3D14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2638</w:t>
            </w:r>
          </w:p>
        </w:tc>
        <w:tc>
          <w:tcPr>
            <w:tcW w:w="1495" w:type="dxa"/>
            <w:vAlign w:val="center"/>
          </w:tcPr>
          <w:p w14:paraId="40E0C4F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958</w:t>
            </w:r>
          </w:p>
        </w:tc>
      </w:tr>
      <w:tr w:rsidR="00CC120D" w:rsidRPr="00817FDE" w14:paraId="47312C0F" w14:textId="77777777" w:rsidTr="0070441B">
        <w:trPr>
          <w:trHeight w:val="378"/>
          <w:jc w:val="center"/>
        </w:trPr>
        <w:tc>
          <w:tcPr>
            <w:tcW w:w="3948" w:type="dxa"/>
            <w:vAlign w:val="center"/>
          </w:tcPr>
          <w:p w14:paraId="2D599815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Negative vs. undocumented</w:t>
            </w:r>
          </w:p>
        </w:tc>
        <w:tc>
          <w:tcPr>
            <w:tcW w:w="1647" w:type="dxa"/>
            <w:vAlign w:val="center"/>
          </w:tcPr>
          <w:p w14:paraId="612C1F3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79 (0.41)</w:t>
            </w:r>
          </w:p>
        </w:tc>
        <w:tc>
          <w:tcPr>
            <w:tcW w:w="994" w:type="dxa"/>
            <w:vAlign w:val="center"/>
          </w:tcPr>
          <w:p w14:paraId="74B5722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76" w:type="dxa"/>
            <w:vAlign w:val="center"/>
          </w:tcPr>
          <w:p w14:paraId="6FE9AD8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46</w:t>
            </w:r>
          </w:p>
        </w:tc>
        <w:tc>
          <w:tcPr>
            <w:tcW w:w="1495" w:type="dxa"/>
            <w:vAlign w:val="center"/>
          </w:tcPr>
          <w:p w14:paraId="72B28F5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1063</w:t>
            </w:r>
          </w:p>
        </w:tc>
      </w:tr>
      <w:tr w:rsidR="00CC120D" w:rsidRPr="00817FDE" w14:paraId="593AFD0C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44740B3F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Positive vs.  undocumented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32E05AE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63 (0.33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640B78A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1F7AE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69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DB9BAA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1063</w:t>
            </w:r>
          </w:p>
        </w:tc>
      </w:tr>
      <w:tr w:rsidR="00CC120D" w:rsidRPr="00817FDE" w14:paraId="5C421E6C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470AA7C6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Relative with Neurodevelopmental Disorder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ED33EC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91C4F0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11A22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25878D3D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5EB084DC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6F95F717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lastRenderedPageBreak/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67350FB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2 (0.34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79A98C2A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73248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422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44D909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503</w:t>
            </w:r>
          </w:p>
        </w:tc>
      </w:tr>
      <w:tr w:rsidR="00CC120D" w:rsidRPr="00817FDE" w14:paraId="55629078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4E5D8F2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Relative with Psychiatric Disorder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0C07A6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324ADF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33A46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4536763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7F85E88D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414D4008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4B9E571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68 (0.2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47FBB3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3DE6C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3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8CA2F4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38C320AC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4F376DEC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Seizure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1C80C49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13027DC5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9FA8C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451B060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20D" w:rsidRPr="00817FDE" w14:paraId="3FA4BF26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30C93011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3145BDE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-0.75 (0.3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B9292C4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15593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0.0152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B0CA863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</w:tr>
      <w:tr w:rsidR="00CC120D" w:rsidRPr="00817FDE" w14:paraId="7C37EA7F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2E45DED6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>Medical/Surgical Comorbiditie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49827CE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DFE767F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14B20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2FF038C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30BF28FE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082C05C6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1BE6255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59 (0.3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67326A9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301EB7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59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15170FA0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1063</w:t>
            </w:r>
          </w:p>
        </w:tc>
      </w:tr>
      <w:tr w:rsidR="00CC120D" w:rsidRPr="00817FDE" w14:paraId="3A106896" w14:textId="77777777" w:rsidTr="0070441B">
        <w:trPr>
          <w:trHeight w:val="378"/>
          <w:jc w:val="center"/>
        </w:trPr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30947722" w14:textId="77777777" w:rsidR="00CC120D" w:rsidRPr="00817FDE" w:rsidRDefault="00CC120D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7F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CNS Medication Classes 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4AAB2B8B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23B24552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1A1BC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49A78119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20D" w:rsidRPr="00817FDE" w14:paraId="52F98494" w14:textId="77777777" w:rsidTr="0070441B">
        <w:trPr>
          <w:trHeight w:val="378"/>
          <w:jc w:val="center"/>
        </w:trPr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2289076E" w14:textId="77777777" w:rsidR="00CC120D" w:rsidRPr="00817FDE" w:rsidRDefault="00CC120D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 xml:space="preserve">     One-unit change (increase) 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7DEEBEA1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06 (0.0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B14251E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E0C8D6" w14:textId="77777777" w:rsidR="00CC120D" w:rsidRPr="00817FDE" w:rsidRDefault="00CC120D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393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085AAE2" w14:textId="77777777" w:rsidR="00CC120D" w:rsidRPr="00817FDE" w:rsidRDefault="00CC120D" w:rsidP="0070441B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FDE">
              <w:rPr>
                <w:rFonts w:ascii="Arial" w:hAnsi="Arial" w:cs="Arial"/>
                <w:sz w:val="20"/>
                <w:szCs w:val="20"/>
              </w:rPr>
              <w:t>0.4684</w:t>
            </w:r>
          </w:p>
        </w:tc>
      </w:tr>
    </w:tbl>
    <w:p w14:paraId="6C8ECBFD" w14:textId="73FD81C6" w:rsidR="00CC120D" w:rsidRPr="00817FDE" w:rsidRDefault="00CC120D" w:rsidP="00CC120D">
      <w:pPr>
        <w:rPr>
          <w:rFonts w:ascii="Arial" w:hAnsi="Arial" w:cs="Arial"/>
          <w:sz w:val="18"/>
          <w:szCs w:val="18"/>
        </w:rPr>
      </w:pPr>
      <w:r w:rsidRPr="00817FDE">
        <w:rPr>
          <w:rFonts w:ascii="Arial" w:hAnsi="Arial" w:cs="Arial"/>
          <w:sz w:val="18"/>
          <w:szCs w:val="18"/>
        </w:rPr>
        <w:t>All models control for age, sex, race/ethnicity (white vs. other), A</w:t>
      </w:r>
      <w:r w:rsidR="00C3095A">
        <w:rPr>
          <w:rFonts w:ascii="Arial" w:hAnsi="Arial" w:cs="Arial"/>
          <w:sz w:val="18"/>
          <w:szCs w:val="18"/>
        </w:rPr>
        <w:t>rea Deprivation Index</w:t>
      </w:r>
      <w:r w:rsidRPr="00817FDE">
        <w:rPr>
          <w:rFonts w:ascii="Arial" w:hAnsi="Arial" w:cs="Arial"/>
          <w:sz w:val="18"/>
          <w:szCs w:val="18"/>
        </w:rPr>
        <w:t xml:space="preserve"> (national percentile), and insurance status (none vs. commercial vs. public).</w:t>
      </w:r>
    </w:p>
    <w:p w14:paraId="509580B4" w14:textId="35C9A2C8" w:rsidR="008B7FBA" w:rsidRPr="00817FDE" w:rsidRDefault="00CC120D" w:rsidP="00CC120D">
      <w:pPr>
        <w:rPr>
          <w:rFonts w:ascii="Arial" w:hAnsi="Arial" w:cs="Arial"/>
          <w:sz w:val="18"/>
          <w:szCs w:val="18"/>
        </w:rPr>
      </w:pPr>
      <w:proofErr w:type="spellStart"/>
      <w:r w:rsidRPr="00817FDE">
        <w:rPr>
          <w:rFonts w:ascii="Arial" w:hAnsi="Arial" w:cs="Arial"/>
          <w:sz w:val="18"/>
          <w:szCs w:val="18"/>
          <w:vertAlign w:val="superscript"/>
        </w:rPr>
        <w:t>a</w:t>
      </w:r>
      <w:r w:rsidRPr="00817FDE">
        <w:rPr>
          <w:rFonts w:ascii="Arial" w:hAnsi="Arial" w:cs="Arial"/>
          <w:sz w:val="18"/>
          <w:szCs w:val="18"/>
        </w:rPr>
        <w:t>OR</w:t>
      </w:r>
      <w:proofErr w:type="spellEnd"/>
      <w:r w:rsidRPr="00817FDE">
        <w:rPr>
          <w:rFonts w:ascii="Arial" w:hAnsi="Arial" w:cs="Arial"/>
          <w:sz w:val="18"/>
          <w:szCs w:val="18"/>
        </w:rPr>
        <w:t xml:space="preserve"> = odds ratio</w:t>
      </w:r>
    </w:p>
    <w:sectPr w:rsidR="008B7FBA" w:rsidRPr="00817FDE" w:rsidSect="00261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D5"/>
    <w:rsid w:val="000E7F6F"/>
    <w:rsid w:val="000F1387"/>
    <w:rsid w:val="00162EC5"/>
    <w:rsid w:val="001F0413"/>
    <w:rsid w:val="001F7A20"/>
    <w:rsid w:val="0024655D"/>
    <w:rsid w:val="00261435"/>
    <w:rsid w:val="002703F0"/>
    <w:rsid w:val="00287A53"/>
    <w:rsid w:val="003324C2"/>
    <w:rsid w:val="00356C05"/>
    <w:rsid w:val="00375344"/>
    <w:rsid w:val="003B56AC"/>
    <w:rsid w:val="003E1E2B"/>
    <w:rsid w:val="005901D5"/>
    <w:rsid w:val="005B2642"/>
    <w:rsid w:val="00703465"/>
    <w:rsid w:val="007E2889"/>
    <w:rsid w:val="00817FDE"/>
    <w:rsid w:val="00891DE4"/>
    <w:rsid w:val="008B7FBA"/>
    <w:rsid w:val="00914B30"/>
    <w:rsid w:val="00A7768A"/>
    <w:rsid w:val="00AF4D3B"/>
    <w:rsid w:val="00BA1744"/>
    <w:rsid w:val="00C3095A"/>
    <w:rsid w:val="00CC120D"/>
    <w:rsid w:val="00CD43AB"/>
    <w:rsid w:val="00CF36F3"/>
    <w:rsid w:val="00E36A9C"/>
    <w:rsid w:val="00E9543B"/>
    <w:rsid w:val="00ED0647"/>
    <w:rsid w:val="00F80F79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523D"/>
  <w14:defaultImageDpi w14:val="32767"/>
  <w15:chartTrackingRefBased/>
  <w15:docId w15:val="{9D66FC8E-CDFB-784A-B7F2-007D1C7B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01D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1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1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1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1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1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1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1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1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1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1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1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1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1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1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1D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7FD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Adams, David</cp:lastModifiedBy>
  <cp:revision>5</cp:revision>
  <dcterms:created xsi:type="dcterms:W3CDTF">2025-04-21T03:51:00Z</dcterms:created>
  <dcterms:modified xsi:type="dcterms:W3CDTF">2025-08-25T23:50:00Z</dcterms:modified>
</cp:coreProperties>
</file>